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9ED87" w14:textId="77777777" w:rsidR="005E3B19" w:rsidRPr="00875158" w:rsidRDefault="005E3B19" w:rsidP="005E3B19">
      <w:pPr>
        <w:spacing w:line="360" w:lineRule="auto"/>
        <w:rPr>
          <w:b/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FIGURES AND LEGENDS</w:t>
      </w:r>
    </w:p>
    <w:p w14:paraId="12CA5BBE" w14:textId="77777777" w:rsidR="005E3B19" w:rsidRPr="00875158" w:rsidRDefault="005E3B19" w:rsidP="005E3B19">
      <w:pPr>
        <w:spacing w:line="360" w:lineRule="auto"/>
        <w:rPr>
          <w:b/>
          <w:color w:val="000000" w:themeColor="text1"/>
          <w:sz w:val="24"/>
          <w:szCs w:val="24"/>
        </w:rPr>
      </w:pPr>
    </w:p>
    <w:p w14:paraId="782E39B3" w14:textId="77777777" w:rsidR="005E3B19" w:rsidRPr="00875158" w:rsidRDefault="005E3B19" w:rsidP="005E3B1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Figure 1</w:t>
      </w:r>
      <w:r w:rsidRPr="00875158">
        <w:rPr>
          <w:color w:val="000000" w:themeColor="text1"/>
          <w:sz w:val="24"/>
          <w:szCs w:val="24"/>
        </w:rPr>
        <w:t xml:space="preserve">. Neighbor-Joining phylogenetic reconstruction of the 16S rRNA sequences, obtained through PCR and sequenced using Sanger technologies, in comparison with </w:t>
      </w:r>
      <w:r w:rsidRPr="00875158">
        <w:rPr>
          <w:i/>
          <w:color w:val="000000" w:themeColor="text1"/>
          <w:sz w:val="24"/>
          <w:szCs w:val="24"/>
        </w:rPr>
        <w:t>Vibrio</w:t>
      </w:r>
      <w:r w:rsidRPr="00875158">
        <w:rPr>
          <w:color w:val="000000" w:themeColor="text1"/>
          <w:sz w:val="24"/>
          <w:szCs w:val="24"/>
        </w:rPr>
        <w:t xml:space="preserve"> public sequences of the type species. The phylogenetic tree was rooted with V</w:t>
      </w:r>
      <w:r w:rsidRPr="00875158">
        <w:rPr>
          <w:i/>
          <w:color w:val="000000" w:themeColor="text1"/>
          <w:sz w:val="24"/>
          <w:szCs w:val="24"/>
        </w:rPr>
        <w:t>ibrio cholerae.</w:t>
      </w:r>
      <w:r w:rsidRPr="00875158">
        <w:rPr>
          <w:color w:val="000000" w:themeColor="text1"/>
          <w:sz w:val="24"/>
          <w:szCs w:val="24"/>
        </w:rPr>
        <w:t xml:space="preserve"> The aligned dataset had a length of 1263bp. Bar 0.05 estimated nucleotide substitutions per site. The </w:t>
      </w:r>
      <w:proofErr w:type="spellStart"/>
      <w:r w:rsidRPr="00875158">
        <w:rPr>
          <w:color w:val="000000" w:themeColor="text1"/>
          <w:sz w:val="24"/>
          <w:szCs w:val="24"/>
        </w:rPr>
        <w:t>Harveyi</w:t>
      </w:r>
      <w:proofErr w:type="spellEnd"/>
      <w:r w:rsidRPr="00875158">
        <w:rPr>
          <w:color w:val="000000" w:themeColor="text1"/>
          <w:sz w:val="24"/>
          <w:szCs w:val="24"/>
        </w:rPr>
        <w:t xml:space="preserve"> clade is highlighted in blue, and the </w:t>
      </w:r>
      <w:proofErr w:type="spellStart"/>
      <w:r w:rsidRPr="00875158">
        <w:rPr>
          <w:color w:val="000000" w:themeColor="text1"/>
          <w:sz w:val="24"/>
          <w:szCs w:val="24"/>
        </w:rPr>
        <w:t>Fluvialis</w:t>
      </w:r>
      <w:proofErr w:type="spellEnd"/>
      <w:r w:rsidRPr="00875158">
        <w:rPr>
          <w:color w:val="000000" w:themeColor="text1"/>
          <w:sz w:val="24"/>
          <w:szCs w:val="24"/>
        </w:rPr>
        <w:t xml:space="preserve"> clade in red.</w:t>
      </w:r>
    </w:p>
    <w:p w14:paraId="20687247" w14:textId="77777777" w:rsidR="005E3B19" w:rsidRPr="00875158" w:rsidRDefault="005E3B19" w:rsidP="005E3B19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875158">
        <w:rPr>
          <w:color w:val="000000" w:themeColor="text1"/>
          <w:sz w:val="24"/>
          <w:szCs w:val="24"/>
          <w:vertAlign w:val="superscript"/>
        </w:rPr>
        <w:t>T</w:t>
      </w:r>
      <w:r w:rsidRPr="00875158">
        <w:rPr>
          <w:color w:val="000000" w:themeColor="text1"/>
          <w:sz w:val="24"/>
          <w:szCs w:val="24"/>
        </w:rPr>
        <w:t xml:space="preserve"> Type strains.</w:t>
      </w:r>
    </w:p>
    <w:p w14:paraId="61F4D6FF" w14:textId="77777777" w:rsidR="005E3B19" w:rsidRPr="00875158" w:rsidRDefault="005E3B19" w:rsidP="005E3B19">
      <w:pPr>
        <w:spacing w:line="360" w:lineRule="auto"/>
        <w:rPr>
          <w:color w:val="000000" w:themeColor="text1"/>
          <w:sz w:val="24"/>
          <w:szCs w:val="24"/>
        </w:rPr>
      </w:pPr>
    </w:p>
    <w:p w14:paraId="08E8E03D" w14:textId="77777777" w:rsidR="005E3B19" w:rsidRPr="00875158" w:rsidRDefault="005E3B19" w:rsidP="005E3B19">
      <w:pPr>
        <w:spacing w:line="360" w:lineRule="auto"/>
        <w:rPr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Figure 2</w:t>
      </w:r>
      <w:r w:rsidRPr="00875158">
        <w:rPr>
          <w:color w:val="000000" w:themeColor="text1"/>
          <w:sz w:val="24"/>
          <w:szCs w:val="24"/>
        </w:rPr>
        <w:t>. Representation of genes related to the T3SS and T6SS, in the analyzed isolates. Each column represents a specific gene or gene family.</w:t>
      </w:r>
    </w:p>
    <w:p w14:paraId="68EF3157" w14:textId="77777777" w:rsidR="005E3B19" w:rsidRPr="00875158" w:rsidRDefault="005E3B19" w:rsidP="005E3B19">
      <w:pPr>
        <w:spacing w:line="360" w:lineRule="auto"/>
        <w:rPr>
          <w:color w:val="000000" w:themeColor="text1"/>
          <w:sz w:val="24"/>
          <w:szCs w:val="24"/>
        </w:rPr>
      </w:pPr>
      <w:r w:rsidRPr="00875158">
        <w:rPr>
          <w:color w:val="000000" w:themeColor="text1"/>
          <w:sz w:val="24"/>
          <w:szCs w:val="24"/>
        </w:rPr>
        <w:t xml:space="preserve">Color Key: Represents the number of times it was found in the genome (Value) </w:t>
      </w:r>
    </w:p>
    <w:p w14:paraId="3B44C4C0" w14:textId="77777777" w:rsidR="005E3B19" w:rsidRPr="00875158" w:rsidRDefault="005E3B19" w:rsidP="005E3B19">
      <w:pPr>
        <w:spacing w:line="360" w:lineRule="auto"/>
        <w:rPr>
          <w:color w:val="000000" w:themeColor="text1"/>
          <w:sz w:val="24"/>
          <w:szCs w:val="24"/>
        </w:rPr>
      </w:pPr>
      <w:bookmarkStart w:id="0" w:name="_heading=h.fxpx2klnjxox" w:colFirst="0" w:colLast="0"/>
      <w:bookmarkEnd w:id="0"/>
    </w:p>
    <w:p w14:paraId="583CD40A" w14:textId="77777777" w:rsidR="005E3B19" w:rsidRPr="00875158" w:rsidRDefault="005E3B19" w:rsidP="005E3B19">
      <w:pPr>
        <w:spacing w:line="360" w:lineRule="auto"/>
        <w:rPr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 xml:space="preserve">Supplementary Figure 3: </w:t>
      </w:r>
      <w:r w:rsidRPr="00875158">
        <w:rPr>
          <w:color w:val="000000" w:themeColor="text1"/>
          <w:sz w:val="24"/>
          <w:szCs w:val="24"/>
        </w:rPr>
        <w:t>Graphic representation of the structural genes within the T6SS gene cluster created using SecRet6 v. 3 software. The genome of the type species was utilized to group the isolates for enhanced visualization by species. (T6SS1 or T6SS2)</w:t>
      </w:r>
    </w:p>
    <w:p w14:paraId="68570AAF" w14:textId="77777777" w:rsidR="005E3B19" w:rsidRDefault="005E3B19"/>
    <w:sectPr w:rsidR="005E3B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19"/>
    <w:rsid w:val="005E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A86BDE"/>
  <w15:chartTrackingRefBased/>
  <w15:docId w15:val="{4C80D3B6-DE3E-AA46-B192-BC106471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B19"/>
    <w:pPr>
      <w:spacing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1</Characters>
  <Application>Microsoft Office Word</Application>
  <DocSecurity>0</DocSecurity>
  <Lines>14</Lines>
  <Paragraphs>3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estrepo Benavides</dc:creator>
  <cp:keywords/>
  <dc:description/>
  <cp:lastModifiedBy>Mariana Restrepo Benavides</cp:lastModifiedBy>
  <cp:revision>1</cp:revision>
  <dcterms:created xsi:type="dcterms:W3CDTF">2023-11-07T16:37:00Z</dcterms:created>
  <dcterms:modified xsi:type="dcterms:W3CDTF">2023-11-07T16:38:00Z</dcterms:modified>
</cp:coreProperties>
</file>